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B26" w:rsidRPr="0061007B" w:rsidRDefault="00A03B26" w:rsidP="00A03B26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ZA"/>
        </w:rPr>
      </w:pPr>
      <w:r>
        <w:rPr>
          <w:rFonts w:ascii="Times New Roman" w:hAnsi="Times New Roman"/>
          <w:b/>
          <w:sz w:val="24"/>
          <w:szCs w:val="24"/>
        </w:rPr>
        <w:t>Systematic and</w:t>
      </w:r>
      <w:r w:rsidRPr="008874DA">
        <w:rPr>
          <w:rFonts w:ascii="Times New Roman" w:hAnsi="Times New Roman"/>
          <w:b/>
          <w:sz w:val="24"/>
          <w:szCs w:val="24"/>
        </w:rPr>
        <w:t xml:space="preserve"> meta-analysis</w:t>
      </w:r>
      <w:r>
        <w:rPr>
          <w:rFonts w:ascii="Times New Roman" w:hAnsi="Times New Roman"/>
          <w:b/>
          <w:sz w:val="24"/>
          <w:szCs w:val="24"/>
        </w:rPr>
        <w:t xml:space="preserve"> of</w:t>
      </w:r>
      <w:r w:rsidRPr="008874DA">
        <w:rPr>
          <w:rFonts w:ascii="Times New Roman" w:hAnsi="Times New Roman"/>
          <w:b/>
          <w:i/>
          <w:iCs/>
          <w:sz w:val="24"/>
          <w:szCs w:val="24"/>
        </w:rPr>
        <w:t xml:space="preserve"> Mycobacterium avium subsp.</w:t>
      </w:r>
      <w:r w:rsidRPr="008874DA">
        <w:rPr>
          <w:rFonts w:ascii="Times New Roman" w:hAnsi="Times New Roman"/>
          <w:b/>
          <w:sz w:val="24"/>
          <w:szCs w:val="24"/>
        </w:rPr>
        <w:t xml:space="preserve"> </w:t>
      </w:r>
      <w:r w:rsidRPr="008874DA">
        <w:rPr>
          <w:rFonts w:ascii="Times New Roman" w:hAnsi="Times New Roman"/>
          <w:b/>
          <w:i/>
          <w:iCs/>
          <w:sz w:val="24"/>
          <w:szCs w:val="24"/>
        </w:rPr>
        <w:t xml:space="preserve">paratuberculosis </w:t>
      </w:r>
      <w:r w:rsidRPr="008874DA">
        <w:rPr>
          <w:rFonts w:ascii="Times New Roman" w:hAnsi="Times New Roman"/>
          <w:b/>
          <w:iCs/>
          <w:sz w:val="24"/>
          <w:szCs w:val="24"/>
        </w:rPr>
        <w:t>related type 1 and type 2 diabetes mellitus</w:t>
      </w:r>
    </w:p>
    <w:p w:rsidR="00A03B26" w:rsidRPr="008874DA" w:rsidRDefault="00A03B26" w:rsidP="00A03B2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unning</w:t>
      </w:r>
      <w:r w:rsidRPr="008874DA">
        <w:rPr>
          <w:rFonts w:ascii="Times New Roman" w:hAnsi="Times New Roman" w:cs="Times New Roman"/>
          <w:b/>
          <w:sz w:val="24"/>
          <w:szCs w:val="24"/>
        </w:rPr>
        <w:t xml:space="preserve"> title: </w:t>
      </w:r>
      <w:r w:rsidRPr="008874DA">
        <w:rPr>
          <w:rFonts w:ascii="Times New Roman" w:hAnsi="Times New Roman"/>
          <w:b/>
          <w:i/>
          <w:iCs/>
          <w:sz w:val="24"/>
          <w:szCs w:val="24"/>
        </w:rPr>
        <w:t>M</w:t>
      </w:r>
      <w:r>
        <w:rPr>
          <w:rFonts w:ascii="Times New Roman" w:hAnsi="Times New Roman"/>
          <w:b/>
          <w:i/>
          <w:iCs/>
          <w:sz w:val="24"/>
          <w:szCs w:val="24"/>
        </w:rPr>
        <w:t>.</w:t>
      </w:r>
      <w:r w:rsidRPr="008874DA">
        <w:rPr>
          <w:rFonts w:ascii="Times New Roman" w:hAnsi="Times New Roman"/>
          <w:b/>
          <w:i/>
          <w:iCs/>
          <w:sz w:val="24"/>
          <w:szCs w:val="24"/>
        </w:rPr>
        <w:t xml:space="preserve"> avium subsp.</w:t>
      </w:r>
      <w:r w:rsidRPr="008874DA">
        <w:rPr>
          <w:rFonts w:ascii="Times New Roman" w:hAnsi="Times New Roman"/>
          <w:b/>
          <w:sz w:val="24"/>
          <w:szCs w:val="24"/>
        </w:rPr>
        <w:t xml:space="preserve"> </w:t>
      </w:r>
      <w:r w:rsidRPr="008874DA">
        <w:rPr>
          <w:rFonts w:ascii="Times New Roman" w:hAnsi="Times New Roman"/>
          <w:b/>
          <w:i/>
          <w:iCs/>
          <w:sz w:val="24"/>
          <w:szCs w:val="24"/>
        </w:rPr>
        <w:t>paratuberculosis</w:t>
      </w:r>
      <w:r w:rsidRPr="008874DA">
        <w:rPr>
          <w:rFonts w:ascii="Times New Roman" w:hAnsi="Times New Roman" w:cs="Times New Roman"/>
          <w:b/>
          <w:sz w:val="24"/>
          <w:szCs w:val="24"/>
        </w:rPr>
        <w:t xml:space="preserve"> contributes to the risk of diabetes 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8874DA">
        <w:rPr>
          <w:rFonts w:ascii="Times New Roman" w:hAnsi="Times New Roman"/>
          <w:color w:val="000000"/>
          <w:sz w:val="24"/>
          <w:szCs w:val="24"/>
        </w:rPr>
        <w:t>Temitope C. Ekundayo</w:t>
      </w:r>
      <w:r w:rsidRPr="008874DA">
        <w:rPr>
          <w:rFonts w:ascii="Times New Roman" w:hAnsi="Times New Roman"/>
          <w:color w:val="000000"/>
          <w:sz w:val="24"/>
          <w:szCs w:val="24"/>
          <w:vertAlign w:val="superscript"/>
        </w:rPr>
        <w:t>1,2*</w:t>
      </w:r>
      <w:r w:rsidRPr="008874DA">
        <w:rPr>
          <w:rFonts w:ascii="Times New Roman" w:hAnsi="Times New Roman"/>
          <w:color w:val="000000"/>
          <w:sz w:val="24"/>
          <w:szCs w:val="24"/>
        </w:rPr>
        <w:t>; Ayodeji O. Falade</w:t>
      </w:r>
      <w:r w:rsidRPr="008874DA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8874DA">
        <w:rPr>
          <w:rFonts w:ascii="Times New Roman" w:hAnsi="Times New Roman"/>
          <w:color w:val="000000"/>
          <w:sz w:val="24"/>
          <w:szCs w:val="24"/>
        </w:rPr>
        <w:t>; Bright E. Igere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>,</w:t>
      </w:r>
      <w:r w:rsidRPr="008874DA">
        <w:rPr>
          <w:rFonts w:ascii="Times New Roman" w:hAnsi="Times New Roman"/>
          <w:color w:val="000000"/>
          <w:sz w:val="24"/>
          <w:szCs w:val="24"/>
        </w:rPr>
        <w:t xml:space="preserve"> Chidozie D. Iw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5;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874DA">
        <w:rPr>
          <w:rFonts w:ascii="Times New Roman" w:hAnsi="Times New Roman"/>
          <w:color w:val="000000"/>
          <w:sz w:val="24"/>
          <w:szCs w:val="24"/>
        </w:rPr>
        <w:t>Mary A. Adewoyi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Pr="008874DA">
        <w:rPr>
          <w:rFonts w:ascii="Times New Roman" w:hAnsi="Times New Roman"/>
          <w:color w:val="000000"/>
          <w:sz w:val="24"/>
          <w:szCs w:val="24"/>
        </w:rPr>
        <w:t>; Tosin A. Olasehinde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7,8</w:t>
      </w:r>
      <w:r w:rsidRPr="008874DA">
        <w:rPr>
          <w:rFonts w:ascii="Times New Roman" w:hAnsi="Times New Roman"/>
          <w:color w:val="000000"/>
          <w:sz w:val="24"/>
          <w:szCs w:val="24"/>
        </w:rPr>
        <w:t>; and Oluwatosin A. Ijabadeniyi</w:t>
      </w:r>
      <w:r w:rsidRPr="008874DA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bCs/>
          <w:i/>
          <w:iCs/>
          <w:color w:val="000000"/>
          <w:sz w:val="24"/>
          <w:szCs w:val="24"/>
        </w:rPr>
      </w:pPr>
      <w:r w:rsidRPr="008874DA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8874DA">
        <w:rPr>
          <w:rFonts w:ascii="Times New Roman" w:hAnsi="Times New Roman"/>
          <w:bCs/>
          <w:i/>
          <w:iCs/>
          <w:color w:val="000000"/>
          <w:sz w:val="24"/>
          <w:szCs w:val="24"/>
        </w:rPr>
        <w:t>Department of Biotechnology and Food Science, Durban University of Technology, Steve Biko Campus, Health Services, 121 Steve Biko Rd, Musgrave, Berea, 4001, Durban, South Africa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8874DA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2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</w:rPr>
        <w:t>Department of Biological Sciences, University of Medical Sciences, Ondo City, Ondo State, Nigeria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8874DA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3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</w:rPr>
        <w:t>Biotechnology, Computational Biochemistry and Phytomedicine Research Group, Department of Biochemistry, University of Medical Sciences, Ondo City, Ondo State, Nigeria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4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</w:rPr>
        <w:t>Department of Microbiology and Biotechnology, Western Delta University, Oghara, Delta State, Nigeria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5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</w:rPr>
        <w:t>School of Health Systems and Public Health, Faculty of Health Sciences, University of Pretoria, Pretoria, South Africa</w:t>
      </w:r>
    </w:p>
    <w:p w:rsidR="00E4363A" w:rsidRPr="008874D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6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</w:rPr>
        <w:t xml:space="preserve">Department of Biological Sciences, Anchor University, </w:t>
      </w:r>
      <w:r w:rsidRPr="008874DA">
        <w:rPr>
          <w:rFonts w:ascii="Times New Roman" w:hAnsi="Times New Roman"/>
          <w:bCs/>
          <w:i/>
          <w:iCs/>
          <w:color w:val="000000"/>
          <w:sz w:val="24"/>
          <w:szCs w:val="24"/>
        </w:rPr>
        <w:t>Ayobo Road, Ipaja, Lagos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 xml:space="preserve"> </w:t>
      </w:r>
    </w:p>
    <w:p w:rsidR="00E4363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7</w:t>
      </w:r>
      <w:r w:rsidRPr="008874DA">
        <w:rPr>
          <w:rFonts w:ascii="Times New Roman" w:hAnsi="Times New Roman"/>
          <w:i/>
          <w:iCs/>
          <w:color w:val="000000"/>
          <w:sz w:val="24"/>
          <w:szCs w:val="24"/>
        </w:rPr>
        <w:t>Nutrition and Toxicology Division, Food Technology Department, Federal Institute of Industrial Research Oshodi, Lagos, Nigeria,</w:t>
      </w:r>
    </w:p>
    <w:p w:rsidR="00E4363A" w:rsidRPr="00165E2A" w:rsidRDefault="00E4363A" w:rsidP="00E4363A">
      <w:pPr>
        <w:spacing w:line="480" w:lineRule="auto"/>
        <w:jc w:val="both"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165E2A">
        <w:rPr>
          <w:rFonts w:ascii="Times New Roman" w:hAnsi="Times New Roman"/>
          <w:i/>
          <w:iCs/>
          <w:color w:val="000000"/>
          <w:sz w:val="24"/>
          <w:szCs w:val="24"/>
          <w:vertAlign w:val="superscript"/>
        </w:rPr>
        <w:t>8</w:t>
      </w:r>
      <w:r w:rsidRPr="00165E2A">
        <w:rPr>
          <w:rFonts w:ascii="Times New Roman" w:hAnsi="Times New Roman"/>
          <w:i/>
          <w:iCs/>
          <w:color w:val="000000"/>
          <w:sz w:val="24"/>
          <w:szCs w:val="24"/>
        </w:rPr>
        <w:t>Discipline of Microbiology, School of Life Sciences University of Kwazulu-Natal, Westville campus, Durban, South Africa</w:t>
      </w:r>
    </w:p>
    <w:p w:rsidR="00A03B26" w:rsidRPr="008874DA" w:rsidRDefault="00A03B26" w:rsidP="00A03B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</w:p>
    <w:p w:rsidR="00A03B26" w:rsidRPr="008874DA" w:rsidRDefault="00A03B26" w:rsidP="00A03B26">
      <w:pPr>
        <w:spacing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  <w:lang w:val="en-ZA"/>
        </w:rPr>
      </w:pPr>
      <w:r w:rsidRPr="008874D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*Corresponding address: </w:t>
      </w:r>
      <w:r w:rsidR="00480E3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emitopee@dut.ac.za</w:t>
      </w:r>
    </w:p>
    <w:p w:rsidR="0015146C" w:rsidRDefault="0015146C">
      <w:pPr>
        <w:rPr>
          <w:rFonts w:ascii="Times New Roman" w:hAnsi="Times New Roman" w:cs="Times New Roman"/>
          <w:sz w:val="24"/>
        </w:rPr>
      </w:pPr>
    </w:p>
    <w:p w:rsidR="00A03B26" w:rsidRDefault="00A03B26">
      <w:pPr>
        <w:rPr>
          <w:rFonts w:ascii="Times New Roman" w:hAnsi="Times New Roman" w:cs="Times New Roman"/>
          <w:sz w:val="24"/>
        </w:rPr>
      </w:pPr>
    </w:p>
    <w:p w:rsidR="00A03B26" w:rsidRDefault="00A03B26">
      <w:pPr>
        <w:rPr>
          <w:rFonts w:ascii="Times New Roman" w:hAnsi="Times New Roman" w:cs="Times New Roman"/>
          <w:sz w:val="24"/>
        </w:rPr>
      </w:pPr>
    </w:p>
    <w:p w:rsidR="00A03B26" w:rsidRPr="00AC174F" w:rsidRDefault="00A03B26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AC174F">
        <w:rPr>
          <w:rFonts w:ascii="Times New Roman" w:hAnsi="Times New Roman" w:cs="Times New Roman"/>
          <w:b/>
          <w:sz w:val="24"/>
        </w:rPr>
        <w:t xml:space="preserve">Full search strategy </w:t>
      </w:r>
    </w:p>
    <w:p w:rsidR="00A03B26" w:rsidRPr="00AC174F" w:rsidRDefault="00AC174F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1. </w:t>
      </w:r>
      <w:r w:rsidRPr="00AC174F">
        <w:rPr>
          <w:rFonts w:ascii="Times New Roman" w:hAnsi="Times New Roman" w:cs="Times New Roman"/>
          <w:b/>
          <w:sz w:val="24"/>
        </w:rPr>
        <w:t>Google scholar</w:t>
      </w:r>
    </w:p>
    <w:p w:rsidR="00AC174F" w:rsidRPr="00A03B26" w:rsidRDefault="00AC174F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Boolean/Phrase: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allintitle: paratuberculosis T1DM OR diabetes OR diabetic OR T2DM -review -case -cases -animal -mice -mouse</w:t>
      </w:r>
    </w:p>
    <w:p w:rsidR="00A03B26" w:rsidRPr="00AC174F" w:rsidRDefault="00AC174F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AC174F">
        <w:rPr>
          <w:rFonts w:ascii="Times New Roman" w:hAnsi="Times New Roman" w:cs="Times New Roman"/>
          <w:b/>
          <w:sz w:val="24"/>
        </w:rPr>
        <w:t>2. PubM</w:t>
      </w:r>
      <w:r w:rsidR="00A03B26" w:rsidRPr="00AC174F">
        <w:rPr>
          <w:rFonts w:ascii="Times New Roman" w:hAnsi="Times New Roman" w:cs="Times New Roman"/>
          <w:b/>
          <w:sz w:val="24"/>
        </w:rPr>
        <w:t>ed</w:t>
      </w:r>
    </w:p>
    <w:p w:rsidR="00AC174F" w:rsidRPr="00A03B26" w:rsidRDefault="00AC174F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Boolean/Phrase: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paratuberculosis[Title] AND (T1DM[Title] OR diabet*[Title] OR T2DM[Title])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 xml:space="preserve">Filters applied: Journal Article. </w:t>
      </w:r>
    </w:p>
    <w:p w:rsidR="00A03B26" w:rsidRPr="00AC174F" w:rsidRDefault="00AC174F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AC174F">
        <w:rPr>
          <w:rFonts w:ascii="Times New Roman" w:hAnsi="Times New Roman" w:cs="Times New Roman"/>
          <w:b/>
          <w:sz w:val="24"/>
        </w:rPr>
        <w:t>3.</w:t>
      </w:r>
      <w:r w:rsidR="00A03B26" w:rsidRPr="00AC174F">
        <w:rPr>
          <w:rFonts w:ascii="Times New Roman" w:hAnsi="Times New Roman" w:cs="Times New Roman"/>
          <w:b/>
          <w:sz w:val="24"/>
        </w:rPr>
        <w:t xml:space="preserve"> Web</w:t>
      </w:r>
      <w:r w:rsidRPr="00AC174F">
        <w:rPr>
          <w:rFonts w:ascii="Times New Roman" w:hAnsi="Times New Roman" w:cs="Times New Roman"/>
          <w:b/>
          <w:sz w:val="24"/>
        </w:rPr>
        <w:t xml:space="preserve"> of Science Core Collection</w:t>
      </w:r>
    </w:p>
    <w:p w:rsidR="00AC174F" w:rsidRPr="00A03B26" w:rsidRDefault="00AC174F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Boolean/Phrase: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paratuberculosis AND (T1DM OR diabet* OR T2DM) (Title)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Refined By:</w:t>
      </w:r>
      <w:r w:rsidR="00AC174F">
        <w:rPr>
          <w:rFonts w:ascii="Times New Roman" w:hAnsi="Times New Roman" w:cs="Times New Roman"/>
          <w:sz w:val="24"/>
        </w:rPr>
        <w:t xml:space="preserve"> </w:t>
      </w:r>
      <w:r w:rsidRPr="00A03B26">
        <w:rPr>
          <w:rFonts w:ascii="Times New Roman" w:hAnsi="Times New Roman" w:cs="Times New Roman"/>
          <w:sz w:val="24"/>
        </w:rPr>
        <w:t>Document Types: Articles</w:t>
      </w:r>
    </w:p>
    <w:p w:rsidR="00A03B26" w:rsidRPr="00AC174F" w:rsidRDefault="00AC174F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AC174F">
        <w:rPr>
          <w:rFonts w:ascii="Times New Roman" w:hAnsi="Times New Roman" w:cs="Times New Roman"/>
          <w:b/>
          <w:sz w:val="24"/>
        </w:rPr>
        <w:t>4. E</w:t>
      </w:r>
      <w:r w:rsidR="00A03B26" w:rsidRPr="00AC174F">
        <w:rPr>
          <w:rFonts w:ascii="Times New Roman" w:hAnsi="Times New Roman" w:cs="Times New Roman"/>
          <w:b/>
          <w:sz w:val="24"/>
        </w:rPr>
        <w:t>bs</w:t>
      </w:r>
      <w:r w:rsidRPr="00AC174F">
        <w:rPr>
          <w:rFonts w:ascii="Times New Roman" w:hAnsi="Times New Roman" w:cs="Times New Roman"/>
          <w:b/>
          <w:sz w:val="24"/>
        </w:rPr>
        <w:t>c</w:t>
      </w:r>
      <w:r w:rsidR="00A03B26" w:rsidRPr="00AC174F">
        <w:rPr>
          <w:rFonts w:ascii="Times New Roman" w:hAnsi="Times New Roman" w:cs="Times New Roman"/>
          <w:b/>
          <w:sz w:val="24"/>
        </w:rPr>
        <w:t>ohost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Boolean/Phrase: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TI paratuberculosis AND (T1DM OR diabet* OR T2DM)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 xml:space="preserve">Searching: Academic Search Complete, Agricola, AHFS Consumer Medication Information, APA PsycBooks, APA PsycInfo, APA PsycTests, AtlaSerials, Religion Collection, Audiobook </w:t>
      </w:r>
      <w:r w:rsidRPr="00A03B26">
        <w:rPr>
          <w:rFonts w:ascii="Times New Roman" w:hAnsi="Times New Roman" w:cs="Times New Roman"/>
          <w:sz w:val="24"/>
        </w:rPr>
        <w:lastRenderedPageBreak/>
        <w:t>Collection (EBSCOhost), Business Source Complete, CAB Abstracts, CINAHL with Full Text, Communication &amp; Mass Media Complete, eBook Collection (EBSCOhost), ERIC, Fish, Fisheries &amp; Aquatic Biodiversity Worldwide, Global Health, GreenFILE, Health Source - Consumer Edition, Health Source: Nursing/Academic Edition, Library, Information Science &amp; Technology Abstracts, MasterFILE Premier, MasterFILE Reference eBook Collection, MEDLINE, MEDLINE with Full Text, Newspaper Source, OpenDissertations, Regional Business News, SocINDEX with Full Text, SPORTDiscus with Full Text, Teacher Reference Center</w:t>
      </w:r>
    </w:p>
    <w:p w:rsidR="00A03B26" w:rsidRPr="00AC174F" w:rsidRDefault="00AC174F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AC174F">
        <w:rPr>
          <w:rFonts w:ascii="Times New Roman" w:hAnsi="Times New Roman" w:cs="Times New Roman"/>
          <w:b/>
          <w:sz w:val="24"/>
        </w:rPr>
        <w:t>5. ProQ</w:t>
      </w:r>
      <w:r w:rsidR="00A03B26" w:rsidRPr="00AC174F">
        <w:rPr>
          <w:rFonts w:ascii="Times New Roman" w:hAnsi="Times New Roman" w:cs="Times New Roman"/>
          <w:b/>
          <w:sz w:val="24"/>
        </w:rPr>
        <w:t>uest</w:t>
      </w:r>
    </w:p>
    <w:p w:rsidR="00AC174F" w:rsidRPr="00A03B26" w:rsidRDefault="00AC174F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Boolean/Phrase:</w:t>
      </w:r>
    </w:p>
    <w:p w:rsidR="00A03B26" w:rsidRP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ti(paratuberculosis AND (T1DM OR diabet* OR T2DM))</w:t>
      </w:r>
    </w:p>
    <w:p w:rsidR="00A03B26" w:rsidRDefault="00A03B26" w:rsidP="00AC174F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 xml:space="preserve">Additional limits - Document type: Article  </w:t>
      </w:r>
    </w:p>
    <w:p w:rsidR="0060331D" w:rsidRPr="0060331D" w:rsidRDefault="0060331D" w:rsidP="00AC174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 w:rsidRPr="0060331D">
        <w:rPr>
          <w:rFonts w:ascii="Times New Roman" w:hAnsi="Times New Roman" w:cs="Times New Roman"/>
          <w:b/>
          <w:sz w:val="24"/>
        </w:rPr>
        <w:t xml:space="preserve">6. Scopus </w:t>
      </w:r>
    </w:p>
    <w:p w:rsidR="0060331D" w:rsidRPr="00A03B26" w:rsidRDefault="0060331D" w:rsidP="0060331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A03B26">
        <w:rPr>
          <w:rFonts w:ascii="Times New Roman" w:hAnsi="Times New Roman" w:cs="Times New Roman"/>
          <w:sz w:val="24"/>
        </w:rPr>
        <w:t>Boolean/Phrase:</w:t>
      </w:r>
    </w:p>
    <w:p w:rsidR="0060331D" w:rsidRPr="0060331D" w:rsidRDefault="0060331D" w:rsidP="0060331D">
      <w:pPr>
        <w:spacing w:line="480" w:lineRule="auto"/>
        <w:jc w:val="both"/>
        <w:rPr>
          <w:rFonts w:ascii="Times New Roman" w:hAnsi="Times New Roman"/>
          <w:bCs/>
          <w:sz w:val="24"/>
        </w:rPr>
      </w:pPr>
      <w:r w:rsidRPr="0060331D">
        <w:rPr>
          <w:rFonts w:ascii="Times New Roman" w:hAnsi="Times New Roman"/>
          <w:bCs/>
          <w:sz w:val="24"/>
        </w:rPr>
        <w:t>TITLE ( ( paratuberculos*  AND  ( t1dm  OR  diabet*  OR  t2dm ) )  OR  ( 'johne’s  AND disease'  AND  ( t1dm  OR  diabet*  OR  t2dm ) ) )  AND  ( LIMIT-TO ( DOCTYPE ,  "ar" ) )</w:t>
      </w:r>
    </w:p>
    <w:p w:rsidR="00A03B26" w:rsidRDefault="00A03B26" w:rsidP="00A03B26">
      <w:pPr>
        <w:rPr>
          <w:rFonts w:ascii="Times New Roman" w:hAnsi="Times New Roman" w:cs="Times New Roman"/>
          <w:sz w:val="24"/>
        </w:rPr>
      </w:pPr>
    </w:p>
    <w:p w:rsidR="00D93FA8" w:rsidRDefault="00D93FA8" w:rsidP="00D93FA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inline distT="0" distB="0" distL="0" distR="0" wp14:anchorId="04D08BD5" wp14:editId="4F91152A">
                <wp:extent cx="6105525" cy="6281139"/>
                <wp:effectExtent l="19050" t="19050" r="28575" b="24765"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5525" cy="6281139"/>
                          <a:chOff x="-241" y="-86"/>
                          <a:chExt cx="52165" cy="51098"/>
                        </a:xfrm>
                      </wpg:grpSpPr>
                      <wpg:grpSp>
                        <wpg:cNvPr id="25" name="Group 47"/>
                        <wpg:cNvGrpSpPr>
                          <a:grpSpLocks/>
                        </wpg:cNvGrpSpPr>
                        <wpg:grpSpPr bwMode="auto">
                          <a:xfrm>
                            <a:off x="5224" y="-86"/>
                            <a:ext cx="46700" cy="48973"/>
                            <a:chOff x="1586" y="10"/>
                            <a:chExt cx="46699" cy="48973"/>
                          </a:xfrm>
                        </wpg:grpSpPr>
                        <wps:wsp>
                          <wps:cNvPr id="26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19" y="10"/>
                              <a:ext cx="31861" cy="9149"/>
                            </a:xfrm>
                            <a:prstGeom prst="rect">
                              <a:avLst/>
                            </a:prstGeom>
                            <a:solidFill>
                              <a:srgbClr val="00B0F0"/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spacing w:before="240" w:line="36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Database search: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WOS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(16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+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Scopus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B3127B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(19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+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PubMed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(18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+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ProQuest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(22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+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1E5860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EBSCO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host (21</w:t>
                                </w:r>
                                <w:r w:rsidRPr="001E5860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+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Google S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cholar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(29</w:t>
                                </w:r>
                                <w:r w:rsidRPr="00657E9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 xml:space="preserve"> </w:t>
                                </w:r>
                              </w:p>
                              <w:p w:rsidR="0015146C" w:rsidRPr="00657E9C" w:rsidRDefault="0015146C" w:rsidP="00D93FA8">
                                <w:pPr>
                                  <w:spacing w:before="240" w:line="36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lang w:eastAsia="en-GB"/>
                                  </w:rPr>
                                  <w:t>= 125</w:t>
                                </w:r>
                                <w:r w:rsidRPr="00E52375">
                                  <w:rPr>
                                    <w:rFonts w:ascii="Times New Roman" w:eastAsia="Times New Roman" w:hAnsi="Times New Roman" w:cs="Times New Roman"/>
                                    <w:b/>
                                    <w:color w:val="000000"/>
                                    <w:lang w:eastAsia="en-GB"/>
                                  </w:rPr>
                                  <w:t xml:space="preserve"> (Total documents)</w:t>
                                </w:r>
                              </w:p>
                              <w:p w:rsidR="0015146C" w:rsidRDefault="0015146C" w:rsidP="00D93FA8">
                                <w:pPr>
                                  <w:spacing w:line="36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</w:p>
                              <w:p w:rsidR="0015146C" w:rsidRDefault="0015146C" w:rsidP="00D93FA8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Line 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814" y="9245"/>
                              <a:ext cx="1" cy="7778"/>
                            </a:xfrm>
                            <a:prstGeom prst="line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65" y="16978"/>
                              <a:ext cx="23866" cy="4959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Record title/abstract screened for inclusion (n = 2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29" name="Group 55"/>
                          <wpg:cNvGrpSpPr>
                            <a:grpSpLocks/>
                          </wpg:cNvGrpSpPr>
                          <wpg:grpSpPr bwMode="auto">
                            <a:xfrm>
                              <a:off x="1586" y="34519"/>
                              <a:ext cx="46699" cy="14464"/>
                              <a:chOff x="15873" y="34519"/>
                              <a:chExt cx="46699" cy="14463"/>
                            </a:xfrm>
                          </wpg:grpSpPr>
                          <wps:wsp>
                            <wps:cNvPr id="30" name="Text Box 1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3114" y="35772"/>
                                <a:ext cx="19458" cy="662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 w="2857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5146C" w:rsidRDefault="0015146C" w:rsidP="00D93FA8">
                                  <w:pPr>
                                    <w:spacing w:before="40" w:after="4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Cs w:val="12"/>
                                    </w:rPr>
                                    <w:t>Excluded documents (n = 4):</w:t>
                                  </w:r>
                                </w:p>
                                <w:p w:rsidR="0015146C" w:rsidRDefault="0015146C" w:rsidP="00D93FA8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40" w:after="40" w:line="240" w:lineRule="auto"/>
                                    <w:ind w:left="567" w:hanging="283"/>
                                    <w:rPr>
                                      <w:rFonts w:ascii="Times New Roman" w:hAnsi="Times New Roman"/>
                                      <w:szCs w:val="12"/>
                                    </w:rPr>
                                  </w:pPr>
                                  <w:r w:rsidRPr="000A6BA0">
                                    <w:rPr>
                                      <w:rFonts w:ascii="Times New Roman" w:hAnsi="Times New Roman"/>
                                      <w:szCs w:val="12"/>
                                    </w:rPr>
                                    <w:t>Hypothesis with no data (3/4)</w:t>
                                  </w:r>
                                </w:p>
                                <w:p w:rsidR="0015146C" w:rsidRPr="000A6BA0" w:rsidRDefault="0015146C" w:rsidP="00D93FA8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before="40" w:after="40" w:line="240" w:lineRule="auto"/>
                                    <w:ind w:left="0" w:firstLine="284"/>
                                    <w:rPr>
                                      <w:rFonts w:ascii="Times New Roman" w:hAnsi="Times New Roman"/>
                                      <w:szCs w:val="12"/>
                                    </w:rPr>
                                  </w:pPr>
                                  <w:r w:rsidRPr="000A6BA0">
                                    <w:rPr>
                                      <w:rFonts w:ascii="Times New Roman" w:hAnsi="Times New Roman"/>
                                      <w:szCs w:val="12"/>
                                    </w:rPr>
                                    <w:t>No relevant data (1/4)</w:t>
                                  </w:r>
                                </w:p>
                                <w:p w:rsidR="0015146C" w:rsidRDefault="0015146C" w:rsidP="00D93FA8">
                                  <w:pPr>
                                    <w:spacing w:before="40" w:after="4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Cs w:val="1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" name="Text Box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873" y="41466"/>
                                <a:ext cx="26496" cy="7516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2857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5146C" w:rsidRDefault="0015146C" w:rsidP="00D93FA8">
                                  <w:pPr>
                                    <w:spacing w:before="40" w:after="40" w:line="240" w:lineRule="auto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Final articles: </w:t>
                                  </w:r>
                                </w:p>
                                <w:p w:rsidR="0015146C" w:rsidRDefault="0015146C" w:rsidP="00D93FA8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before="40" w:after="40" w:line="240" w:lineRule="auto"/>
                                    <w:ind w:left="156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9F71F5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2 prevalence studies;</w:t>
                                  </w:r>
                                </w:p>
                                <w:p w:rsidR="0015146C" w:rsidRPr="009A1178" w:rsidRDefault="0015146C" w:rsidP="00D93FA8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before="40" w:after="40" w:line="240" w:lineRule="auto"/>
                                    <w:ind w:left="1560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9A1178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6 case-control studies</w:t>
                                  </w:r>
                                </w:p>
                                <w:p w:rsidR="0015146C" w:rsidRPr="000A6BA0" w:rsidRDefault="0015146C" w:rsidP="00D93FA8"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before="40" w:after="40" w:line="240" w:lineRule="auto"/>
                                    <w:ind w:left="142"/>
                                    <w:jc w:val="center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</w:pPr>
                                  <w:r w:rsidRPr="000A6BA0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T1DM &amp;T2DM</w:t>
                                  </w:r>
                                </w:p>
                                <w:p w:rsidR="0015146C" w:rsidRDefault="0015146C" w:rsidP="00D93FA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" name="Line 20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30916" y="34519"/>
                                <a:ext cx="109" cy="7024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4" name="Line 2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0993" y="39037"/>
                                <a:ext cx="12121" cy="45"/>
                              </a:xfrm>
                              <a:prstGeom prst="line">
                                <a:avLst/>
                              </a:prstGeom>
                              <a:noFill/>
                              <a:ln w="28575">
                                <a:solidFill>
                                  <a:schemeClr val="tx1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35" name="Line 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7849" y="12790"/>
                              <a:ext cx="11804" cy="160"/>
                            </a:xfrm>
                            <a:prstGeom prst="line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572" y="10615"/>
                              <a:ext cx="17650" cy="4717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 xml:space="preserve">Duplicate removed </w:t>
                                </w:r>
                              </w:p>
                              <w:p w:rsidR="0015146C" w:rsidRDefault="0015146C" w:rsidP="00D93FA8">
                                <w:pPr>
                                  <w:spacing w:before="40" w:after="40"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(n = 96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7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05" y="30162"/>
                              <a:ext cx="30341" cy="4959"/>
                            </a:xfrm>
                            <a:prstGeom prst="rect">
                              <a:avLst/>
                            </a:prstGeom>
                            <a:solidFill>
                              <a:schemeClr val="accent6">
                                <a:lumMod val="75000"/>
                              </a:schemeClr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spacing w:before="40" w:after="40" w:line="360" w:lineRule="auto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Total full-text reviewed (n = 22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" name="Line 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6398" y="21937"/>
                              <a:ext cx="6" cy="8388"/>
                            </a:xfrm>
                            <a:prstGeom prst="line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Line 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6466" y="24922"/>
                              <a:ext cx="12939" cy="117"/>
                            </a:xfrm>
                            <a:prstGeom prst="line">
                              <a:avLst/>
                            </a:prstGeom>
                            <a:noFill/>
                            <a:ln w="28575">
                              <a:solidFill>
                                <a:schemeClr val="tx1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405" y="20697"/>
                              <a:ext cx="18473" cy="8449"/>
                            </a:xfrm>
                            <a:prstGeom prst="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spacing w:before="40" w:after="40" w:line="240" w:lineRule="auto"/>
                                  <w:jc w:val="center"/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Record removed (n= 7)</w:t>
                                </w:r>
                                <w:r>
                                  <w:t>:</w:t>
                                </w:r>
                              </w:p>
                              <w:p w:rsidR="0015146C" w:rsidRDefault="0015146C" w:rsidP="00D93FA8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before="40" w:after="40" w:line="240" w:lineRule="auto"/>
                                  <w:ind w:left="0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 w:rsidRPr="00084EB1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Theses (4/7)</w:t>
                                </w:r>
                              </w:p>
                              <w:p w:rsidR="0015146C" w:rsidRDefault="0015146C" w:rsidP="00D93FA8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before="40" w:after="40" w:line="240" w:lineRule="auto"/>
                                  <w:ind w:left="0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 w:rsidRPr="00084EB1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Review (2/7)</w:t>
                                </w:r>
                              </w:p>
                              <w:p w:rsidR="0015146C" w:rsidRPr="00084EB1" w:rsidRDefault="0015146C" w:rsidP="00D93FA8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before="40" w:after="40" w:line="240" w:lineRule="auto"/>
                                  <w:ind w:left="142" w:firstLine="142"/>
                                  <w:jc w:val="center"/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</w:pPr>
                                <w:r w:rsidRPr="00084EB1">
                                  <w:rPr>
                                    <w:rFonts w:ascii="Times New Roman" w:hAnsi="Times New Roman"/>
                                    <w:sz w:val="24"/>
                                    <w:szCs w:val="24"/>
                                  </w:rPr>
                                  <w:t>Book chapter (1/7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" name="Group 65"/>
                        <wpg:cNvGrpSpPr>
                          <a:grpSpLocks/>
                        </wpg:cNvGrpSpPr>
                        <wpg:grpSpPr bwMode="auto">
                          <a:xfrm>
                            <a:off x="-241" y="0"/>
                            <a:ext cx="4044" cy="51012"/>
                            <a:chOff x="-241" y="0"/>
                            <a:chExt cx="4045" cy="51012"/>
                          </a:xfrm>
                        </wpg:grpSpPr>
                        <wps:wsp>
                          <wps:cNvPr id="42" name="Text Box 6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797" cy="12573"/>
                            </a:xfrm>
                            <a:prstGeom prst="rect">
                              <a:avLst/>
                            </a:prstGeom>
                            <a:solidFill>
                              <a:srgbClr val="7030A0"/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jc w:val="center"/>
                                  <w:rPr>
                                    <w:b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6"/>
                                    <w:szCs w:val="26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4" name="Text Box 6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3716"/>
                              <a:ext cx="3797" cy="9728"/>
                            </a:xfrm>
                            <a:prstGeom prst="rect">
                              <a:avLst/>
                            </a:prstGeom>
                            <a:solidFill>
                              <a:srgbClr val="7030A0"/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jc w:val="center"/>
                                  <w:rPr>
                                    <w:b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6"/>
                                    <w:szCs w:val="26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Text Box 6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4003"/>
                              <a:ext cx="3803" cy="12701"/>
                            </a:xfrm>
                            <a:prstGeom prst="rect">
                              <a:avLst/>
                            </a:prstGeom>
                            <a:solidFill>
                              <a:srgbClr val="7030A0"/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jc w:val="center"/>
                                  <w:rPr>
                                    <w:b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6"/>
                                    <w:szCs w:val="26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-241" y="39246"/>
                              <a:ext cx="3809" cy="11766"/>
                            </a:xfrm>
                            <a:prstGeom prst="rect">
                              <a:avLst/>
                            </a:prstGeom>
                            <a:solidFill>
                              <a:srgbClr val="7030A0"/>
                            </a:solidFill>
                            <a:ln w="2857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15146C" w:rsidRDefault="0015146C" w:rsidP="00D93FA8">
                                <w:pPr>
                                  <w:jc w:val="center"/>
                                  <w:rPr>
                                    <w:b/>
                                    <w:sz w:val="26"/>
                                    <w:szCs w:val="26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26"/>
                                    <w:szCs w:val="26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vert="vert270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04D08BD5" id="Group 7" o:spid="_x0000_s1026" style="width:480.75pt;height:494.6pt;mso-position-horizontal-relative:char;mso-position-vertical-relative:line" coordorigin="-241,-86" coordsize="52165,510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">
                <v:group id="Group 47" o:spid="_x0000_s1027" style="position:absolute;left:5224;top:-86;width:46700;height:48973" coordorigin="1586,10" coordsize="46699,48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28" type="#_x0000_t202" style="position:absolute;left:3219;top:10;width:31861;height:91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" fillcolor="#00b0f0" strokecolor="black [3213]" strokeweight="2.25pt">
                    <v:textbox>
                      <w:txbxContent>
                        <w:p w:rsidR="0015146C" w:rsidRDefault="0015146C" w:rsidP="00D93FA8">
                          <w:pPr>
                            <w:spacing w:before="240" w:line="360" w:lineRule="auto"/>
                            <w:jc w:val="center"/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Database search: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WO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(16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)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+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Scopu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B3127B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(19)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+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PubMe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(18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)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+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ProQuest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(22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)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+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1E5860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EBSCO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host (21</w:t>
                          </w:r>
                          <w:r w:rsidRPr="001E5860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)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+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Google S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cholar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(29</w:t>
                          </w:r>
                          <w:r w:rsidRPr="00657E9C"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)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 xml:space="preserve"> </w:t>
                          </w:r>
                        </w:p>
                        <w:p w:rsidR="0015146C" w:rsidRPr="00657E9C" w:rsidRDefault="0015146C" w:rsidP="00D93FA8">
                          <w:pPr>
                            <w:spacing w:before="240" w:line="360" w:lineRule="auto"/>
                            <w:jc w:val="center"/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color w:val="000000"/>
                              <w:lang w:eastAsia="en-GB"/>
                            </w:rPr>
                            <w:t>= 125</w:t>
                          </w:r>
                          <w:r w:rsidRPr="00E52375">
                            <w:rPr>
                              <w:rFonts w:ascii="Times New Roman" w:eastAsia="Times New Roman" w:hAnsi="Times New Roman" w:cs="Times New Roman"/>
                              <w:b/>
                              <w:color w:val="000000"/>
                              <w:lang w:eastAsia="en-GB"/>
                            </w:rPr>
                            <w:t xml:space="preserve"> (Total documents)</w:t>
                          </w:r>
                        </w:p>
                        <w:p w:rsidR="0015146C" w:rsidRDefault="0015146C" w:rsidP="00D93FA8">
                          <w:pPr>
                            <w:spacing w:line="36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sz w:val="24"/>
                              <w:szCs w:val="24"/>
                            </w:rPr>
                          </w:pPr>
                        </w:p>
                        <w:p w:rsidR="0015146C" w:rsidRDefault="0015146C" w:rsidP="00D93FA8">
                          <w:pPr>
                            <w:spacing w:before="40" w:after="40" w:line="240" w:lineRule="auto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line id="Line 9" o:spid="_x0000_s1029" style="position:absolute;visibility:visible;mso-wrap-style:square" from="17814,9245" to="17815,17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" strokecolor="black [3213]" strokeweight="2.25pt">
                    <v:stroke endarrow="block"/>
                  </v:line>
                  <v:shape id="Text Box 10" o:spid="_x0000_s1030" type="#_x0000_t202" style="position:absolute;left:4465;top:16978;width:23866;height:4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" fillcolor="#deeaf6 [660]" strokecolor="black [3213]" strokeweight="2.25pt">
                    <v:textbox>
                      <w:txbxContent>
                        <w:p w:rsidR="0015146C" w:rsidRDefault="0015146C" w:rsidP="00D93FA8">
                          <w:pPr>
                            <w:spacing w:before="40" w:after="40" w:line="240" w:lineRule="auto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Record title/abstract screened for inclusion (n = 29)</w:t>
                          </w:r>
                        </w:p>
                      </w:txbxContent>
                    </v:textbox>
                  </v:shape>
                  <v:group id="Group 55" o:spid="_x0000_s1031" style="position:absolute;left:1586;top:34519;width:46699;height:14464" coordorigin="15873,34519" coordsize="46699,144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<v:shape id="Text Box 15" o:spid="_x0000_s1032" type="#_x0000_t202" style="position:absolute;left:43114;top:35772;width:19458;height:6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" fillcolor="#9cc2e5 [1940]" strokecolor="black [3213]" strokeweight="2.25pt">
                      <v:textbox>
                        <w:txbxContent>
                          <w:p w:rsidR="0015146C" w:rsidRDefault="0015146C" w:rsidP="00D93FA8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Times New Roman" w:hAnsi="Times New Roman"/>
                                <w:b/>
                                <w:szCs w:val="1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12"/>
                              </w:rPr>
                              <w:t>Excluded documents (n = 4):</w:t>
                            </w:r>
                          </w:p>
                          <w:p w:rsidR="0015146C" w:rsidRDefault="0015146C" w:rsidP="00D93F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40" w:after="40" w:line="240" w:lineRule="auto"/>
                              <w:ind w:left="567" w:hanging="283"/>
                              <w:rPr>
                                <w:rFonts w:ascii="Times New Roman" w:hAnsi="Times New Roman"/>
                                <w:szCs w:val="12"/>
                              </w:rPr>
                            </w:pPr>
                            <w:r w:rsidRPr="000A6BA0">
                              <w:rPr>
                                <w:rFonts w:ascii="Times New Roman" w:hAnsi="Times New Roman"/>
                                <w:szCs w:val="12"/>
                              </w:rPr>
                              <w:t>Hypothesis with no data (3/4)</w:t>
                            </w:r>
                          </w:p>
                          <w:p w:rsidR="0015146C" w:rsidRPr="000A6BA0" w:rsidRDefault="0015146C" w:rsidP="00D93FA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before="40" w:after="40" w:line="240" w:lineRule="auto"/>
                              <w:ind w:left="0" w:firstLine="284"/>
                              <w:rPr>
                                <w:rFonts w:ascii="Times New Roman" w:hAnsi="Times New Roman"/>
                                <w:szCs w:val="12"/>
                              </w:rPr>
                            </w:pPr>
                            <w:r w:rsidRPr="000A6BA0">
                              <w:rPr>
                                <w:rFonts w:ascii="Times New Roman" w:hAnsi="Times New Roman"/>
                                <w:szCs w:val="12"/>
                              </w:rPr>
                              <w:t>No relevant data (1/4)</w:t>
                            </w:r>
                          </w:p>
                          <w:p w:rsidR="0015146C" w:rsidRDefault="0015146C" w:rsidP="00D93FA8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Times New Roman" w:hAnsi="Times New Roman"/>
                                <w:szCs w:val="12"/>
                              </w:rPr>
                            </w:pPr>
                          </w:p>
                        </w:txbxContent>
                      </v:textbox>
                    </v:shape>
                    <v:shape id="Text Box 19" o:spid="_x0000_s1033" type="#_x0000_t202" style="position:absolute;left:15873;top:41466;width:26496;height:7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" fillcolor="#00b050" strokecolor="black [3213]" strokeweight="2.25pt">
                      <v:textbox>
                        <w:txbxContent>
                          <w:p w:rsidR="0015146C" w:rsidRDefault="0015146C" w:rsidP="00D93FA8">
                            <w:pPr>
                              <w:spacing w:before="40" w:after="4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Final articles: </w:t>
                            </w:r>
                          </w:p>
                          <w:p w:rsidR="0015146C" w:rsidRDefault="0015146C" w:rsidP="00D93FA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40" w:after="40" w:line="240" w:lineRule="auto"/>
                              <w:ind w:left="15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F71F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 prevalence studies;</w:t>
                            </w:r>
                          </w:p>
                          <w:p w:rsidR="0015146C" w:rsidRPr="009A1178" w:rsidRDefault="0015146C" w:rsidP="00D93FA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40" w:after="40" w:line="240" w:lineRule="auto"/>
                              <w:ind w:left="1560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A117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6 case-control studies</w:t>
                            </w:r>
                          </w:p>
                          <w:p w:rsidR="0015146C" w:rsidRPr="000A6BA0" w:rsidRDefault="0015146C" w:rsidP="00D93FA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40" w:after="40" w:line="240" w:lineRule="auto"/>
                              <w:ind w:left="142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0A6BA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1DM &amp;T2DM</w:t>
                            </w:r>
                          </w:p>
                          <w:p w:rsidR="0015146C" w:rsidRDefault="0015146C" w:rsidP="00D93FA8"/>
                        </w:txbxContent>
                      </v:textbox>
                    </v:shape>
                    <v:line id="Line 20" o:spid="_x0000_s1034" style="position:absolute;flip:x;visibility:visible;mso-wrap-style:square" from="30916,34519" to="31025,4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" strokecolor="black [3213]" strokeweight="2.25pt">
                      <v:stroke endarrow="block"/>
                    </v:line>
                    <v:line id="Line 20" o:spid="_x0000_s1035" style="position:absolute;visibility:visible;mso-wrap-style:square" from="30993,39037" to="43114,39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" strokecolor="black [3213]" strokeweight="2.25pt">
                      <v:stroke endarrow="block"/>
                    </v:line>
                  </v:group>
                  <v:line id="Line 9" o:spid="_x0000_s1036" style="position:absolute;flip:y;visibility:visible;mso-wrap-style:square" from="17849,12790" to="29653,12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" strokecolor="black [3213]" strokeweight="2.25pt">
                    <v:stroke endarrow="block"/>
                  </v:line>
                  <v:shape id="Text Box 10" o:spid="_x0000_s1037" type="#_x0000_t202" style="position:absolute;left:29572;top:10615;width:17650;height:4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" fillcolor="#9cc2e5 [1940]" strokecolor="black [3213]" strokeweight="2.25pt">
                    <v:textbox>
                      <w:txbxContent>
                        <w:p w:rsidR="0015146C" w:rsidRDefault="0015146C" w:rsidP="00D93FA8">
                          <w:pPr>
                            <w:spacing w:before="40" w:after="40" w:line="240" w:lineRule="auto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 xml:space="preserve">Duplicate removed </w:t>
                          </w:r>
                        </w:p>
                        <w:p w:rsidR="0015146C" w:rsidRDefault="0015146C" w:rsidP="00D93FA8">
                          <w:pPr>
                            <w:spacing w:before="40" w:after="40" w:line="240" w:lineRule="auto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(n = 96)</w:t>
                          </w:r>
                        </w:p>
                      </w:txbxContent>
                    </v:textbox>
                  </v:shape>
                  <v:shape id="Text Box 10" o:spid="_x0000_s1038" type="#_x0000_t202" style="position:absolute;left:2805;top:30162;width:30341;height:4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" fillcolor="#538135 [2409]" strokecolor="black [3213]" strokeweight="2.25pt">
                    <v:textbox>
                      <w:txbxContent>
                        <w:p w:rsidR="0015146C" w:rsidRDefault="0015146C" w:rsidP="00D93FA8">
                          <w:pPr>
                            <w:spacing w:before="40" w:after="40" w:line="360" w:lineRule="auto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Total full-text reviewed (n = 22)</w:t>
                          </w:r>
                        </w:p>
                      </w:txbxContent>
                    </v:textbox>
                  </v:shape>
                  <v:line id="Line 6" o:spid="_x0000_s1039" style="position:absolute;visibility:visible;mso-wrap-style:square" from="16398,21937" to="16404,303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" strokecolor="black [3213]" strokeweight="2.25pt">
                    <v:stroke endarrow="block"/>
                  </v:line>
                  <v:line id="Line 9" o:spid="_x0000_s1040" style="position:absolute;flip:y;visibility:visible;mso-wrap-style:square" from="16466,24922" to="29405,250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" strokecolor="black [3213]" strokeweight="2.25pt">
                    <v:stroke endarrow="block"/>
                  </v:line>
                  <v:shape id="Text Box 10" o:spid="_x0000_s1041" type="#_x0000_t202" style="position:absolute;left:29405;top:20697;width:18473;height:8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" fillcolor="#8eaadb [1944]" strokecolor="black [3213]" strokeweight="2.25pt">
                    <v:textbox>
                      <w:txbxContent>
                        <w:p w:rsidR="0015146C" w:rsidRDefault="0015146C" w:rsidP="00D93FA8">
                          <w:pPr>
                            <w:spacing w:before="40" w:after="40" w:line="240" w:lineRule="auto"/>
                            <w:jc w:val="center"/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Record removed (n= 7)</w:t>
                          </w:r>
                          <w:r>
                            <w:t>:</w:t>
                          </w:r>
                        </w:p>
                        <w:p w:rsidR="0015146C" w:rsidRDefault="0015146C" w:rsidP="00D93FA8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before="40" w:after="40" w:line="240" w:lineRule="auto"/>
                            <w:ind w:left="0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 w:rsidRPr="00084EB1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Theses (4/7)</w:t>
                          </w:r>
                        </w:p>
                        <w:p w:rsidR="0015146C" w:rsidRDefault="0015146C" w:rsidP="00D93FA8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before="40" w:after="40" w:line="240" w:lineRule="auto"/>
                            <w:ind w:left="0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 w:rsidRPr="00084EB1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Review (2/7)</w:t>
                          </w:r>
                        </w:p>
                        <w:p w:rsidR="0015146C" w:rsidRPr="00084EB1" w:rsidRDefault="0015146C" w:rsidP="00D93FA8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before="40" w:after="40" w:line="240" w:lineRule="auto"/>
                            <w:ind w:left="142" w:firstLine="142"/>
                            <w:jc w:val="center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 w:rsidRPr="00084EB1"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t>Book chapter (1/7)</w:t>
                          </w:r>
                        </w:p>
                      </w:txbxContent>
                    </v:textbox>
                  </v:shape>
                </v:group>
                <v:group id="Group 65" o:spid="_x0000_s1042" style="position:absolute;left:-241;width:4044;height:51012" coordorigin="-241" coordsize="4045,51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Text Box 66" o:spid="_x0000_s1043" type="#_x0000_t202" style="position:absolute;width:3797;height:1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" fillcolor="#7030a0" strokecolor="black [3213]" strokeweight="2.25pt">
                    <v:textbox style="layout-flow:vertical;mso-layout-flow-alt:bottom-to-top">
                      <w:txbxContent>
                        <w:p w:rsidR="0015146C" w:rsidRDefault="0015146C" w:rsidP="00D93FA8">
                          <w:pPr>
                            <w:jc w:val="center"/>
                            <w:rPr>
                              <w:b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6"/>
                              <w:szCs w:val="26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 Box 67" o:spid="_x0000_s1044" type="#_x0000_t202" style="position:absolute;top:13716;width:3797;height:9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" fillcolor="#7030a0" strokecolor="black [3213]" strokeweight="2.25pt">
                    <v:textbox style="layout-flow:vertical;mso-layout-flow-alt:bottom-to-top">
                      <w:txbxContent>
                        <w:p w:rsidR="0015146C" w:rsidRDefault="0015146C" w:rsidP="00D93FA8">
                          <w:pPr>
                            <w:jc w:val="center"/>
                            <w:rPr>
                              <w:b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6"/>
                              <w:szCs w:val="26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 Box 68" o:spid="_x0000_s1045" type="#_x0000_t202" style="position:absolute;top:24003;width:3803;height:12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" fillcolor="#7030a0" strokecolor="black [3213]" strokeweight="2.25pt">
                    <v:textbox style="layout-flow:vertical;mso-layout-flow-alt:bottom-to-top">
                      <w:txbxContent>
                        <w:p w:rsidR="0015146C" w:rsidRDefault="0015146C" w:rsidP="00D93FA8">
                          <w:pPr>
                            <w:jc w:val="center"/>
                            <w:rPr>
                              <w:b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6"/>
                              <w:szCs w:val="26"/>
                            </w:rPr>
                            <w:t>Eligibility</w:t>
                          </w:r>
                        </w:p>
                      </w:txbxContent>
                    </v:textbox>
                  </v:shape>
                  <v:rect id="Rectangle 69" o:spid="_x0000_s1046" style="position:absolute;left:-241;top:39246;width:3809;height:117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" fillcolor="#7030a0" strokecolor="black [3213]" strokeweight="2.25pt">
                    <v:textbox style="layout-flow:vertical;mso-layout-flow-alt:bottom-to-top">
                      <w:txbxContent>
                        <w:p w:rsidR="0015146C" w:rsidRDefault="0015146C" w:rsidP="00D93FA8">
                          <w:pPr>
                            <w:jc w:val="center"/>
                            <w:rPr>
                              <w:b/>
                              <w:sz w:val="26"/>
                              <w:szCs w:val="26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sz w:val="26"/>
                              <w:szCs w:val="26"/>
                            </w:rPr>
                            <w:t>Included</w:t>
                          </w:r>
                        </w:p>
                      </w:txbxContent>
                    </v:textbox>
                  </v:rect>
                </v:group>
                <w10:anchorlock/>
              </v:group>
            </w:pict>
          </mc:Fallback>
        </mc:AlternateContent>
      </w:r>
    </w:p>
    <w:p w:rsidR="00D93FA8" w:rsidRDefault="00D93FA8" w:rsidP="00D93FA8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igure S1. Schematic diagram for selecting articles on </w:t>
      </w:r>
      <w:r w:rsidRPr="00343092">
        <w:rPr>
          <w:rFonts w:ascii="Times New Roman" w:hAnsi="Times New Roman" w:cs="Times New Roman"/>
          <w:b/>
          <w:sz w:val="24"/>
          <w:szCs w:val="24"/>
        </w:rPr>
        <w:t>MAP</w:t>
      </w:r>
      <w:r>
        <w:rPr>
          <w:rFonts w:ascii="Times New Roman" w:hAnsi="Times New Roman" w:cs="Times New Roman"/>
          <w:b/>
          <w:sz w:val="24"/>
          <w:szCs w:val="24"/>
        </w:rPr>
        <w:t xml:space="preserve">-related diabetes. </w:t>
      </w:r>
    </w:p>
    <w:p w:rsidR="005F7F66" w:rsidRDefault="00D93FA8" w:rsidP="00E234CA">
      <w:pPr>
        <w:jc w:val="both"/>
        <w:rPr>
          <w:rFonts w:ascii="Times New Roman" w:hAnsi="Times New Roman" w:cs="Times New Roman"/>
          <w:sz w:val="24"/>
          <w:szCs w:val="24"/>
        </w:rPr>
      </w:pPr>
      <w:r w:rsidRPr="00743713">
        <w:rPr>
          <w:rFonts w:ascii="Times New Roman" w:hAnsi="Times New Roman" w:cs="Times New Roman"/>
          <w:sz w:val="24"/>
          <w:szCs w:val="24"/>
        </w:rPr>
        <w:t xml:space="preserve"> T1D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43713">
        <w:rPr>
          <w:rFonts w:ascii="Times New Roman" w:hAnsi="Times New Roman" w:cs="Times New Roman"/>
          <w:sz w:val="24"/>
          <w:szCs w:val="24"/>
        </w:rPr>
        <w:t xml:space="preserve"> = Type-1 diabetes mellitus &amp; T2D</w:t>
      </w:r>
      <w:r>
        <w:rPr>
          <w:rFonts w:ascii="Times New Roman" w:hAnsi="Times New Roman" w:cs="Times New Roman"/>
          <w:sz w:val="24"/>
          <w:szCs w:val="24"/>
        </w:rPr>
        <w:t>M = Type-2 diabetes mellitus.</w:t>
      </w: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  <w:sectPr w:rsidR="00422C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22C9D" w:rsidRDefault="00422C9D" w:rsidP="00E234C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1C253A">
        <w:rPr>
          <w:rFonts w:ascii="Times New Roman" w:hAnsi="Times New Roman" w:cs="Times New Roman"/>
          <w:sz w:val="24"/>
          <w:szCs w:val="24"/>
        </w:rPr>
        <w:t>. Quality assessment of the included articles.</w:t>
      </w:r>
    </w:p>
    <w:tbl>
      <w:tblPr>
        <w:tblW w:w="150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672"/>
        <w:gridCol w:w="576"/>
        <w:gridCol w:w="1047"/>
        <w:gridCol w:w="837"/>
        <w:gridCol w:w="667"/>
        <w:gridCol w:w="99"/>
        <w:gridCol w:w="578"/>
        <w:gridCol w:w="23"/>
        <w:gridCol w:w="643"/>
        <w:gridCol w:w="24"/>
        <w:gridCol w:w="643"/>
        <w:gridCol w:w="35"/>
        <w:gridCol w:w="541"/>
        <w:gridCol w:w="64"/>
        <w:gridCol w:w="613"/>
        <w:gridCol w:w="33"/>
        <w:gridCol w:w="743"/>
        <w:gridCol w:w="33"/>
        <w:gridCol w:w="743"/>
        <w:gridCol w:w="32"/>
        <w:gridCol w:w="1024"/>
        <w:gridCol w:w="607"/>
        <w:gridCol w:w="666"/>
        <w:gridCol w:w="677"/>
        <w:gridCol w:w="1277"/>
      </w:tblGrid>
      <w:tr w:rsidR="00434FC0" w:rsidRPr="00422C9D" w:rsidTr="00434FC0">
        <w:trPr>
          <w:trHeight w:val="315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1C253A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1C253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Q</w:t>
            </w:r>
            <w:r w:rsidR="00422C9D"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uality</w:t>
            </w:r>
            <w:r w:rsidRPr="001C253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category </w:t>
            </w:r>
            <w:r w:rsidR="00422C9D"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oli et al. 202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o et al. 2019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iegowska et al. 201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hariati et al. 2016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inna et al. 2014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 Cossu et al. 2013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aser et al. 2013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inna et al. 2013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itti et al. 2012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 Cossu et al. 2011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asala et al. 2011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asala et al. 2014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accagnini et al. 2009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Rosu et al. 200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Sechi et al. 2008a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echi et al. 2008b 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%16</w:t>
            </w:r>
            <w:r w:rsidR="001C253A" w:rsidRPr="0015146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articles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ection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434FC0" w:rsidRPr="00422C9D" w:rsidTr="00434FC0">
        <w:trPr>
          <w:trHeight w:val="315"/>
        </w:trPr>
        <w:tc>
          <w:tcPr>
            <w:tcW w:w="2820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) Is the case definiti</w:t>
            </w:r>
            <w:r w:rsidRPr="0090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n adequate?: ___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) Yes, with independent validation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37.5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) Yes, e.g., record linkage or based on self report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8.7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) No descriptio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820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) Representativ</w:t>
            </w:r>
            <w:r w:rsidRPr="0090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ness of the cases: __</w:t>
            </w: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) Consecutive or obviously representative series of cases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93.7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) Potential for selection biases or not stated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.2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) Sel</w:t>
            </w:r>
            <w:r w:rsidRPr="0090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ction of controls: __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) Community controls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8.7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) Hospital control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8.7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) No descriptio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) Defi</w:t>
            </w:r>
            <w:r w:rsidR="00905A42" w:rsidRPr="00905A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tion of controls: ____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) No history of disease (endpoint)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) No description of sourc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rabilit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6046" w:type="dxa"/>
            <w:gridSpan w:val="7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) Comparability of cases and controls on the basis of the design or analysis controlled for confounders: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8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5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5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□ The study controls for age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81.2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□ Study controls for other factors (list)____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25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□ Cohorts are not comparable on the basis of the design or analysis controlled for confounder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posure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820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) Ascertainment of exposure: ______________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) Secure record (e.g., surgical record)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) Structured interview where blind to case/control status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) Interview not blinded to case/control status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) Written self report or medical record only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) No descriptio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4443" w:type="dxa"/>
            <w:gridSpan w:val="4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) Same method of ascertainment for cases and controls: _______________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□ Yes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0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□ No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) Non-response rate: ______________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) Same rate for both groups (one star)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2.5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) Non-respondents described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) Rate different between cases and controls with no description</w:t>
            </w: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6.25</w:t>
            </w:r>
          </w:p>
        </w:tc>
      </w:tr>
      <w:tr w:rsidR="00434FC0" w:rsidRPr="00422C9D" w:rsidTr="00434FC0">
        <w:trPr>
          <w:trHeight w:val="315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2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3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6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677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56" w:type="dxa"/>
            <w:gridSpan w:val="2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6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22C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422C9D" w:rsidRPr="00422C9D" w:rsidRDefault="00422C9D" w:rsidP="00422C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422C9D" w:rsidRDefault="00434FC0" w:rsidP="00E234CA">
      <w:pPr>
        <w:jc w:val="both"/>
        <w:rPr>
          <w:rFonts w:ascii="Times New Roman" w:hAnsi="Times New Roman" w:cs="Times New Roman"/>
          <w:sz w:val="24"/>
        </w:rPr>
      </w:pPr>
      <w:r w:rsidRPr="00434FC0">
        <w:rPr>
          <w:rFonts w:ascii="Times New Roman" w:hAnsi="Times New Roman" w:cs="Times New Roman"/>
          <w:sz w:val="24"/>
        </w:rPr>
        <w:t>one star</w:t>
      </w:r>
      <w:r>
        <w:rPr>
          <w:rFonts w:ascii="Times New Roman" w:hAnsi="Times New Roman" w:cs="Times New Roman"/>
          <w:sz w:val="24"/>
        </w:rPr>
        <w:t xml:space="preserve"> = 2;  quality perceived &lt; </w:t>
      </w:r>
      <w:r w:rsidRPr="00434FC0">
        <w:rPr>
          <w:rFonts w:ascii="Times New Roman" w:hAnsi="Times New Roman" w:cs="Times New Roman"/>
          <w:sz w:val="24"/>
        </w:rPr>
        <w:t>one star</w:t>
      </w:r>
      <w:r w:rsidR="005D6A47">
        <w:rPr>
          <w:rFonts w:ascii="Times New Roman" w:hAnsi="Times New Roman" w:cs="Times New Roman"/>
          <w:sz w:val="24"/>
        </w:rPr>
        <w:t xml:space="preserve"> = 1;   absence/not Applicable</w:t>
      </w:r>
      <w:r>
        <w:rPr>
          <w:rFonts w:ascii="Times New Roman" w:hAnsi="Times New Roman" w:cs="Times New Roman"/>
          <w:sz w:val="24"/>
        </w:rPr>
        <w:t xml:space="preserve"> = 0.</w:t>
      </w:r>
    </w:p>
    <w:p w:rsidR="00AD217E" w:rsidRDefault="00AD217E" w:rsidP="00E234CA">
      <w:pPr>
        <w:jc w:val="both"/>
        <w:rPr>
          <w:rFonts w:ascii="Times New Roman" w:hAnsi="Times New Roman" w:cs="Times New Roman"/>
          <w:sz w:val="24"/>
        </w:rPr>
      </w:pPr>
    </w:p>
    <w:p w:rsidR="00AD217E" w:rsidRDefault="00AD217E" w:rsidP="00E234CA">
      <w:pPr>
        <w:jc w:val="both"/>
        <w:rPr>
          <w:rFonts w:ascii="Times New Roman" w:hAnsi="Times New Roman" w:cs="Times New Roman"/>
          <w:sz w:val="24"/>
        </w:rPr>
      </w:pPr>
    </w:p>
    <w:p w:rsidR="00AD217E" w:rsidRPr="0018426C" w:rsidRDefault="00AD217E" w:rsidP="00C9324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Table S2</w:t>
      </w:r>
      <w:r w:rsidRPr="0018426C">
        <w:rPr>
          <w:rFonts w:ascii="Times New Roman" w:hAnsi="Times New Roman"/>
          <w:b/>
        </w:rPr>
        <w:t>: Pcurve analysis of anti-MAP abs meta-analysis of MAP-related T1D.</w:t>
      </w:r>
      <w:r>
        <w:rPr>
          <w:rFonts w:ascii="Times New Roman" w:hAnsi="Times New Roman"/>
          <w:b/>
        </w:rPr>
        <w:t xml:space="preserve"> </w:t>
      </w:r>
    </w:p>
    <w:tbl>
      <w:tblPr>
        <w:tblW w:w="1328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504"/>
        <w:gridCol w:w="1278"/>
        <w:gridCol w:w="1321"/>
        <w:gridCol w:w="1052"/>
        <w:gridCol w:w="289"/>
        <w:gridCol w:w="1015"/>
        <w:gridCol w:w="1044"/>
        <w:gridCol w:w="7"/>
        <w:gridCol w:w="223"/>
        <w:gridCol w:w="7"/>
        <w:gridCol w:w="945"/>
        <w:gridCol w:w="1242"/>
        <w:gridCol w:w="875"/>
        <w:gridCol w:w="1481"/>
      </w:tblGrid>
      <w:tr w:rsidR="00AD217E" w:rsidRPr="004228CE" w:rsidTr="00B10D55">
        <w:trPr>
          <w:trHeight w:val="398"/>
        </w:trPr>
        <w:tc>
          <w:tcPr>
            <w:tcW w:w="2504" w:type="dxa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lang w:eastAsia="en-GB"/>
              </w:rPr>
              <w:t>Full Curve</w:t>
            </w:r>
          </w:p>
        </w:tc>
        <w:tc>
          <w:tcPr>
            <w:tcW w:w="289" w:type="dxa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Half Curve </w:t>
            </w:r>
          </w:p>
        </w:tc>
        <w:tc>
          <w:tcPr>
            <w:tcW w:w="230" w:type="dxa"/>
            <w:gridSpan w:val="2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188" w:type="dxa"/>
            <w:gridSpan w:val="3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Evidential Value</w:t>
            </w:r>
          </w:p>
        </w:tc>
        <w:tc>
          <w:tcPr>
            <w:tcW w:w="2356" w:type="dxa"/>
            <w:gridSpan w:val="2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ower Estimate</w:t>
            </w:r>
          </w:p>
        </w:tc>
      </w:tr>
      <w:tr w:rsidR="00AD217E" w:rsidRPr="004228CE" w:rsidTr="00B10D55">
        <w:trPr>
          <w:trHeight w:val="398"/>
        </w:trPr>
        <w:tc>
          <w:tcPr>
            <w:tcW w:w="250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Binomial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zFull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en-GB"/>
              </w:rPr>
              <w:t>𝑝</w:t>
            </w: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ull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zHalf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Half</w:t>
            </w:r>
          </w:p>
        </w:tc>
        <w:tc>
          <w:tcPr>
            <w:tcW w:w="230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resent 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bsent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AD217E" w:rsidRPr="004228CE" w:rsidTr="00B10D55">
        <w:trPr>
          <w:trHeight w:val="398"/>
        </w:trPr>
        <w:tc>
          <w:tcPr>
            <w:tcW w:w="250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ight-Skewness Test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055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055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8.29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055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7.687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230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356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4% (84.3%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hAnsi="Times New Roman"/>
                <w:b/>
              </w:rPr>
              <w:t>–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.2%)</w:t>
            </w:r>
          </w:p>
        </w:tc>
      </w:tr>
      <w:tr w:rsidR="00AD217E" w:rsidRPr="004228CE" w:rsidTr="00B10D55">
        <w:trPr>
          <w:trHeight w:val="398"/>
        </w:trPr>
        <w:tc>
          <w:tcPr>
            <w:tcW w:w="2504" w:type="dxa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latness Test</w:t>
            </w:r>
          </w:p>
        </w:tc>
        <w:tc>
          <w:tcPr>
            <w:tcW w:w="1278" w:type="dxa"/>
            <w:shd w:val="clear" w:color="auto" w:fill="FFFFFF"/>
            <w:noWrap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055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82</w:t>
            </w:r>
          </w:p>
        </w:tc>
        <w:tc>
          <w:tcPr>
            <w:tcW w:w="1321" w:type="dxa"/>
            <w:shd w:val="clear" w:color="auto" w:fill="FFFFFF"/>
            <w:noWrap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055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264</w:t>
            </w:r>
          </w:p>
        </w:tc>
        <w:tc>
          <w:tcPr>
            <w:tcW w:w="1051" w:type="dxa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gt;0.999</w:t>
            </w:r>
          </w:p>
        </w:tc>
        <w:tc>
          <w:tcPr>
            <w:tcW w:w="289" w:type="dxa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5" w:type="dxa"/>
            <w:shd w:val="clear" w:color="auto" w:fill="FFFFFF"/>
            <w:noWrap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B0555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063</w:t>
            </w:r>
          </w:p>
        </w:tc>
        <w:tc>
          <w:tcPr>
            <w:tcW w:w="1051" w:type="dxa"/>
            <w:gridSpan w:val="2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504F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gt;0.999</w:t>
            </w:r>
          </w:p>
        </w:tc>
        <w:tc>
          <w:tcPr>
            <w:tcW w:w="230" w:type="dxa"/>
            <w:gridSpan w:val="2"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5" w:type="dxa"/>
            <w:vMerge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242" w:type="dxa"/>
            <w:vMerge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356" w:type="dxa"/>
            <w:gridSpan w:val="2"/>
            <w:vMerge/>
            <w:shd w:val="clear" w:color="auto" w:fill="FFFFFF"/>
            <w:noWrap/>
            <w:vAlign w:val="center"/>
            <w:hideMark/>
          </w:tcPr>
          <w:p w:rsidR="00AD217E" w:rsidRPr="002504F8" w:rsidRDefault="00AD217E" w:rsidP="005D6AC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AD217E" w:rsidRDefault="00AD217E" w:rsidP="00C93244">
      <w:pPr>
        <w:shd w:val="clear" w:color="auto" w:fill="FFFFFF"/>
        <w:spacing w:after="0" w:line="480" w:lineRule="auto"/>
        <w:ind w:left="720" w:hanging="720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</w:t>
      </w:r>
    </w:p>
    <w:p w:rsidR="00AD217E" w:rsidRDefault="00AD217E" w:rsidP="00C93244">
      <w:pPr>
        <w:shd w:val="clear" w:color="auto" w:fill="FFFFFF"/>
        <w:spacing w:after="0" w:line="480" w:lineRule="auto"/>
        <w:ind w:left="720" w:hanging="72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AD217E" w:rsidRDefault="00AD217E" w:rsidP="00C93244">
      <w:pPr>
        <w:shd w:val="clear" w:color="auto" w:fill="FFFFFF"/>
        <w:spacing w:after="0" w:line="480" w:lineRule="auto"/>
        <w:ind w:left="720" w:hanging="72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AD217E" w:rsidRDefault="00AD217E" w:rsidP="00C93244">
      <w:pPr>
        <w:shd w:val="clear" w:color="auto" w:fill="FFFFFF"/>
        <w:spacing w:after="0" w:line="480" w:lineRule="auto"/>
        <w:ind w:left="720" w:hanging="720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AD217E" w:rsidRDefault="00AD217E"/>
    <w:p w:rsidR="00AD217E" w:rsidRPr="00A03B26" w:rsidRDefault="00AD217E" w:rsidP="00E234CA">
      <w:pPr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D217E" w:rsidRPr="00A03B26" w:rsidSect="00AD21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406A" w:rsidRDefault="00DE406A">
      <w:pPr>
        <w:spacing w:after="0" w:line="240" w:lineRule="auto"/>
      </w:pPr>
      <w:r>
        <w:separator/>
      </w:r>
    </w:p>
  </w:endnote>
  <w:endnote w:type="continuationSeparator" w:id="0">
    <w:p w:rsidR="00DE406A" w:rsidRDefault="00DE4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406A" w:rsidRDefault="00DE406A">
      <w:pPr>
        <w:spacing w:after="0" w:line="240" w:lineRule="auto"/>
      </w:pPr>
      <w:r>
        <w:separator/>
      </w:r>
    </w:p>
  </w:footnote>
  <w:footnote w:type="continuationSeparator" w:id="0">
    <w:p w:rsidR="00DE406A" w:rsidRDefault="00DE40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F6A9A"/>
    <w:multiLevelType w:val="hybridMultilevel"/>
    <w:tmpl w:val="BC083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51138"/>
    <w:multiLevelType w:val="hybridMultilevel"/>
    <w:tmpl w:val="955C63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67C5C"/>
    <w:multiLevelType w:val="hybridMultilevel"/>
    <w:tmpl w:val="631A3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B26"/>
    <w:rsid w:val="0015146C"/>
    <w:rsid w:val="001C253A"/>
    <w:rsid w:val="003731C2"/>
    <w:rsid w:val="00422C9D"/>
    <w:rsid w:val="00434FC0"/>
    <w:rsid w:val="00480E32"/>
    <w:rsid w:val="005D6A47"/>
    <w:rsid w:val="005F7F66"/>
    <w:rsid w:val="0060331D"/>
    <w:rsid w:val="006F2266"/>
    <w:rsid w:val="007133D0"/>
    <w:rsid w:val="008366B6"/>
    <w:rsid w:val="00905A42"/>
    <w:rsid w:val="009846CF"/>
    <w:rsid w:val="00A03B26"/>
    <w:rsid w:val="00AC174F"/>
    <w:rsid w:val="00AD217E"/>
    <w:rsid w:val="00D93FA8"/>
    <w:rsid w:val="00DE406A"/>
    <w:rsid w:val="00E234CA"/>
    <w:rsid w:val="00E4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EA3B4"/>
  <w15:chartTrackingRefBased/>
  <w15:docId w15:val="{60FA1C48-D0B3-449D-B066-8F58F96EE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74F"/>
    <w:pPr>
      <w:ind w:left="720"/>
      <w:contextualSpacing/>
    </w:pPr>
  </w:style>
  <w:style w:type="character" w:customStyle="1" w:styleId="VerbatimChar">
    <w:name w:val="Verbatim Char"/>
    <w:link w:val="SourceCode"/>
    <w:rsid w:val="005F7F6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F7F66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customStyle="1" w:styleId="Default">
    <w:name w:val="Default"/>
    <w:rsid w:val="007133D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133D0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7133D0"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2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C</dc:creator>
  <cp:keywords/>
  <dc:description/>
  <cp:lastModifiedBy>ETC</cp:lastModifiedBy>
  <cp:revision>15</cp:revision>
  <dcterms:created xsi:type="dcterms:W3CDTF">2021-11-04T20:24:00Z</dcterms:created>
  <dcterms:modified xsi:type="dcterms:W3CDTF">2022-02-24T12:52:00Z</dcterms:modified>
</cp:coreProperties>
</file>